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EAF" w:rsidRPr="00C458F1" w:rsidRDefault="00A41EAF" w:rsidP="00A41EAF">
      <w:pPr>
        <w:rPr>
          <w:b/>
        </w:rPr>
      </w:pPr>
      <w:r w:rsidRPr="00C458F1">
        <w:rPr>
          <w:b/>
        </w:rPr>
        <w:t xml:space="preserve">Supplementary online materials </w:t>
      </w:r>
    </w:p>
    <w:p w:rsidR="00556A17" w:rsidRPr="00C458F1" w:rsidRDefault="00556A17" w:rsidP="00556A17">
      <w:r w:rsidRPr="00C458F1">
        <w:t xml:space="preserve">Table S1 Study 1: Endorsement frequencies, ceiling and floor effects, </w:t>
      </w:r>
      <w:proofErr w:type="gramStart"/>
      <w:r w:rsidRPr="00C458F1">
        <w:t>mean</w:t>
      </w:r>
      <w:proofErr w:type="gramEnd"/>
      <w:r w:rsidRPr="00C458F1">
        <w:t xml:space="preserve"> score. </w:t>
      </w:r>
    </w:p>
    <w:tbl>
      <w:tblPr>
        <w:tblStyle w:val="TableGrid"/>
        <w:tblpPr w:leftFromText="180" w:rightFromText="180" w:vertAnchor="page" w:horzAnchor="margin" w:tblpY="2362"/>
        <w:tblW w:w="9410" w:type="dxa"/>
        <w:tblLook w:val="04A0"/>
      </w:tblPr>
      <w:tblGrid>
        <w:gridCol w:w="3559"/>
        <w:gridCol w:w="979"/>
        <w:gridCol w:w="678"/>
        <w:gridCol w:w="678"/>
        <w:gridCol w:w="681"/>
        <w:gridCol w:w="678"/>
        <w:gridCol w:w="678"/>
        <w:gridCol w:w="780"/>
        <w:gridCol w:w="699"/>
      </w:tblGrid>
      <w:tr w:rsidR="00556A17" w:rsidRPr="00C458F1" w:rsidTr="00C458F1">
        <w:trPr>
          <w:trHeight w:val="615"/>
        </w:trPr>
        <w:tc>
          <w:tcPr>
            <w:tcW w:w="3559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Description </w:t>
            </w:r>
          </w:p>
        </w:tc>
        <w:tc>
          <w:tcPr>
            <w:tcW w:w="979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Variable name </w:t>
            </w:r>
          </w:p>
        </w:tc>
        <w:tc>
          <w:tcPr>
            <w:tcW w:w="3393" w:type="dxa"/>
            <w:gridSpan w:val="5"/>
            <w:noWrap/>
            <w:hideMark/>
          </w:tcPr>
          <w:p w:rsidR="00556A17" w:rsidRPr="00C458F1" w:rsidRDefault="00556A17" w:rsidP="004E777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Level %</w:t>
            </w:r>
          </w:p>
        </w:tc>
        <w:tc>
          <w:tcPr>
            <w:tcW w:w="1479" w:type="dxa"/>
            <w:gridSpan w:val="2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Raw scores</w:t>
            </w:r>
          </w:p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an 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ound it difficult to get started with everyday tasks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2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17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6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 did things that I found rewarding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2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1.89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1.17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neglected myself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2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35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2.61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1.30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avoided things I needed to do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7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enjoyed what I did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5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3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3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y mental health limited day to day activities 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2.27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1.37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ound things interesting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7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01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People around me caused me distress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44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lonely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4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76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ble to trust others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3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23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0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people did not want to be around me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theme="minorHAnsi"/>
                <w:color w:val="000000"/>
                <w:szCs w:val="20"/>
                <w:lang w:eastAsia="en-GB"/>
              </w:rPr>
              <w:t>2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60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hought people cared about me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5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36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There were people I could turn to for help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6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34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9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as able to  help others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7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2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hought nobody cared about me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56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enjoyed being with other people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9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26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3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could do the things I wanted to do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1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24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0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overwhelmed by my problems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9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the opportunity to do the things I wanted to do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3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1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unable to cope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38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5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in control of my life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5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86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choices about what I did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6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66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 felt trapped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40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2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as able to cope with everyday life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8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38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hopeful about my future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1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81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hopeless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34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0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Everything in my life felt bad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57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5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hought my life was not worth living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79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 believed I could make positive changes 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5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87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3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My life seemed pointless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59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7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like a failure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23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6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confident in myself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2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80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t ease with who I am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3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0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valued myself as a person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4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1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 disliked myself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33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4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unsure of myself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01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ended to blame myself for bad things that have happened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02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0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confused about who I am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72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ok about myself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9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9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calm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8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safe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3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66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as disturbed by unwanted thoughts and feelings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2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irritated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7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ngry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39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3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relaxed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7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85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0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terrified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92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everything was an effort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2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panic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55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happy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1P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01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0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ound it hard to concentrate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86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orried too much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69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nxious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4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3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problems with my sleep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78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5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 had difficulty controlling my worry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6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8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tired and worn out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7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7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scared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8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64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</w:tr>
      <w:tr w:rsidR="00556A17" w:rsidRPr="00C458F1" w:rsidTr="00C458F1">
        <w:trPr>
          <w:trHeight w:val="300"/>
        </w:trPr>
        <w:tc>
          <w:tcPr>
            <w:tcW w:w="355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feelings of despair</w:t>
            </w:r>
          </w:p>
        </w:tc>
        <w:tc>
          <w:tcPr>
            <w:tcW w:w="979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681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780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44</w:t>
            </w:r>
          </w:p>
        </w:tc>
        <w:tc>
          <w:tcPr>
            <w:tcW w:w="699" w:type="dxa"/>
            <w:noWrap/>
            <w:hideMark/>
          </w:tcPr>
          <w:p w:rsidR="00556A17" w:rsidRPr="00C458F1" w:rsidRDefault="00556A17" w:rsidP="004E777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</w:tr>
    </w:tbl>
    <w:p w:rsidR="00556A17" w:rsidRPr="00C458F1" w:rsidRDefault="00556A17" w:rsidP="00556A17"/>
    <w:p w:rsidR="00556A17" w:rsidRPr="00C458F1" w:rsidRDefault="00556A17" w:rsidP="00556A17"/>
    <w:p w:rsidR="00556A17" w:rsidRPr="00C458F1" w:rsidRDefault="00556A17" w:rsidP="00556A17"/>
    <w:p w:rsidR="00556A17" w:rsidRPr="00C458F1" w:rsidRDefault="00556A17" w:rsidP="00556A17"/>
    <w:p w:rsidR="00556A17" w:rsidRPr="00C458F1" w:rsidRDefault="00556A17" w:rsidP="00556A17">
      <w:r w:rsidRPr="00C458F1">
        <w:t xml:space="preserve">Table S2 Study 2: Endorsement frequencies, ceiling and floor effects, </w:t>
      </w:r>
      <w:proofErr w:type="gramStart"/>
      <w:r w:rsidRPr="00C458F1">
        <w:t>mean</w:t>
      </w:r>
      <w:proofErr w:type="gramEnd"/>
      <w:r w:rsidRPr="00C458F1">
        <w:t xml:space="preserve"> score. </w:t>
      </w:r>
    </w:p>
    <w:tbl>
      <w:tblPr>
        <w:tblStyle w:val="TableGrid"/>
        <w:tblW w:w="8946" w:type="dxa"/>
        <w:tblLook w:val="04A0"/>
      </w:tblPr>
      <w:tblGrid>
        <w:gridCol w:w="3417"/>
        <w:gridCol w:w="993"/>
        <w:gridCol w:w="764"/>
        <w:gridCol w:w="653"/>
        <w:gridCol w:w="567"/>
        <w:gridCol w:w="567"/>
        <w:gridCol w:w="567"/>
        <w:gridCol w:w="735"/>
        <w:gridCol w:w="683"/>
      </w:tblGrid>
      <w:tr w:rsidR="00556A17" w:rsidRPr="00C458F1" w:rsidTr="00C458F1">
        <w:trPr>
          <w:trHeight w:val="438"/>
        </w:trPr>
        <w:tc>
          <w:tcPr>
            <w:tcW w:w="341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118" w:type="dxa"/>
            <w:gridSpan w:val="5"/>
            <w:noWrap/>
            <w:hideMark/>
          </w:tcPr>
          <w:p w:rsidR="00556A17" w:rsidRPr="00C458F1" w:rsidRDefault="00556A17" w:rsidP="004E777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Levels in %</w:t>
            </w:r>
          </w:p>
        </w:tc>
        <w:tc>
          <w:tcPr>
            <w:tcW w:w="1418" w:type="dxa"/>
            <w:gridSpan w:val="2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Raw scores</w:t>
            </w:r>
          </w:p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an 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</w:tr>
      <w:tr w:rsidR="00556A17" w:rsidRPr="00C458F1" w:rsidTr="00C458F1">
        <w:trPr>
          <w:trHeight w:val="42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ound it difficult to get started with everyday tasks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1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08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 did things I found rewarding 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2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6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</w:tr>
      <w:tr w:rsidR="00556A17" w:rsidRPr="00C458F1" w:rsidTr="00C458F1">
        <w:trPr>
          <w:trHeight w:val="45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neglected myself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3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70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avoided things I needed to do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4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7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</w:tr>
      <w:tr w:rsidR="00556A17" w:rsidRPr="00C458F1" w:rsidTr="00C458F1">
        <w:trPr>
          <w:trHeight w:val="45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enjoyed what I did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5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6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</w:tr>
      <w:tr w:rsidR="00556A17" w:rsidRPr="00C458F1" w:rsidTr="00C458F1">
        <w:trPr>
          <w:trHeight w:val="405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People around me caused me distress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1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50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lonely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2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30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3</w:t>
            </w:r>
          </w:p>
        </w:tc>
      </w:tr>
      <w:tr w:rsidR="00556A17" w:rsidRPr="00C458F1" w:rsidTr="00C458F1">
        <w:trPr>
          <w:trHeight w:val="315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ble to trust others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3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24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people did not want to be around me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4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62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</w:tr>
      <w:tr w:rsidR="00556A17" w:rsidRPr="00C458F1" w:rsidTr="00C458F1">
        <w:trPr>
          <w:trHeight w:val="405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hought people cared about me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5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46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could do the things I wanted to do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1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4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</w:tr>
      <w:tr w:rsidR="00556A17" w:rsidRPr="00C458F1" w:rsidTr="00C458F1">
        <w:trPr>
          <w:trHeight w:val="315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overwhelmed by my problems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2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8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4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the opportunity to do the things I wanted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3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0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</w:tr>
      <w:tr w:rsidR="00556A17" w:rsidRPr="00C458F1" w:rsidTr="00C458F1">
        <w:trPr>
          <w:trHeight w:val="465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unable to cope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4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43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in control of my life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5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1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</w:tr>
      <w:tr w:rsidR="00556A17" w:rsidRPr="00C458F1" w:rsidTr="00C458F1">
        <w:trPr>
          <w:trHeight w:val="315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hopeful about my future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1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4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hopeless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2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48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</w:tr>
      <w:tr w:rsidR="00556A17" w:rsidRPr="00C458F1" w:rsidTr="00C458F1">
        <w:trPr>
          <w:trHeight w:val="45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verything in my life felt bad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3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62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</w:tr>
      <w:tr w:rsidR="00556A17" w:rsidRPr="00C458F1" w:rsidTr="00C458F1">
        <w:trPr>
          <w:trHeight w:val="315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hought my life was not worth living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4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88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like a failure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1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34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8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confident in myself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2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85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</w:tr>
      <w:tr w:rsidR="00556A17" w:rsidRPr="00C458F1" w:rsidTr="00C458F1">
        <w:trPr>
          <w:trHeight w:val="315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t ease with who I am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3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01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3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valued myself as a person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4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9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</w:tr>
      <w:tr w:rsidR="00556A17" w:rsidRPr="00C458F1" w:rsidTr="00C458F1">
        <w:trPr>
          <w:trHeight w:val="315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disliked myself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5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36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calm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3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</w:tr>
      <w:tr w:rsidR="00556A17" w:rsidRPr="00C458F1" w:rsidTr="00C458F1">
        <w:trPr>
          <w:trHeight w:val="45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miserable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2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22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safe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3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62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2</w:t>
            </w:r>
          </w:p>
        </w:tc>
      </w:tr>
      <w:tr w:rsidR="00556A17" w:rsidRPr="00C458F1" w:rsidTr="00C458F1">
        <w:trPr>
          <w:trHeight w:val="51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as disturbed by unwanted thoughts and feelings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4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20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irritated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5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11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</w:tr>
      <w:tr w:rsidR="00556A17" w:rsidRPr="00C458F1" w:rsidTr="00C458F1">
        <w:trPr>
          <w:trHeight w:val="315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ngry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6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45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relaxed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7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88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</w:tr>
      <w:tr w:rsidR="00556A17" w:rsidRPr="00C458F1" w:rsidTr="00C458F1">
        <w:trPr>
          <w:trHeight w:val="39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terrified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8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.02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everything was an effort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9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02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panic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0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.63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happy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1P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6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ound it hard to concentrate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2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93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</w:tr>
      <w:tr w:rsidR="00556A17" w:rsidRPr="00C458F1" w:rsidTr="00C458F1">
        <w:trPr>
          <w:trHeight w:val="705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orried too much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3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76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nxious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4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88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</w:tr>
      <w:tr w:rsidR="00556A17" w:rsidRPr="00C458F1" w:rsidTr="00C458F1">
        <w:trPr>
          <w:trHeight w:val="300"/>
        </w:trPr>
        <w:tc>
          <w:tcPr>
            <w:tcW w:w="3417" w:type="dxa"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problems with my sleep</w:t>
            </w:r>
          </w:p>
        </w:tc>
        <w:tc>
          <w:tcPr>
            <w:tcW w:w="99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5</w:t>
            </w:r>
          </w:p>
        </w:tc>
        <w:tc>
          <w:tcPr>
            <w:tcW w:w="764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65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35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87</w:t>
            </w:r>
          </w:p>
        </w:tc>
        <w:tc>
          <w:tcPr>
            <w:tcW w:w="683" w:type="dxa"/>
            <w:noWrap/>
            <w:hideMark/>
          </w:tcPr>
          <w:p w:rsidR="00556A17" w:rsidRPr="00C458F1" w:rsidRDefault="00556A17" w:rsidP="004E77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</w:tr>
    </w:tbl>
    <w:p w:rsidR="00556A17" w:rsidRPr="00C458F1" w:rsidRDefault="00556A17" w:rsidP="00556A1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:rsidR="00556A17" w:rsidRPr="00C458F1" w:rsidRDefault="00556A17" w:rsidP="00556A17">
      <w:pPr>
        <w:contextualSpacing/>
      </w:pPr>
    </w:p>
    <w:p w:rsidR="00C91875" w:rsidRPr="00C458F1" w:rsidRDefault="00C91875" w:rsidP="00A41EAF">
      <w:pPr>
        <w:rPr>
          <w:b/>
        </w:rPr>
      </w:pPr>
    </w:p>
    <w:p w:rsidR="00C91875" w:rsidRPr="00C458F1" w:rsidRDefault="00C91875" w:rsidP="00A41EAF">
      <w:pPr>
        <w:rPr>
          <w:b/>
        </w:rPr>
      </w:pPr>
    </w:p>
    <w:p w:rsidR="00556A17" w:rsidRPr="00C458F1" w:rsidRDefault="00556A17" w:rsidP="00A41EAF">
      <w:pPr>
        <w:rPr>
          <w:b/>
        </w:rPr>
      </w:pPr>
    </w:p>
    <w:p w:rsidR="00556A17" w:rsidRPr="00C458F1" w:rsidRDefault="00556A17" w:rsidP="00A41EAF">
      <w:pPr>
        <w:rPr>
          <w:b/>
        </w:rPr>
      </w:pPr>
    </w:p>
    <w:p w:rsidR="00556A17" w:rsidRPr="00C458F1" w:rsidRDefault="00556A17" w:rsidP="00A41EAF">
      <w:pPr>
        <w:rPr>
          <w:b/>
        </w:rPr>
      </w:pPr>
    </w:p>
    <w:p w:rsidR="00A41EAF" w:rsidRPr="00C458F1" w:rsidRDefault="00556A17" w:rsidP="00A41EAF">
      <w:pPr>
        <w:rPr>
          <w:i/>
        </w:rPr>
      </w:pPr>
      <w:r w:rsidRPr="00C458F1">
        <w:rPr>
          <w:i/>
        </w:rPr>
        <w:t>Table S3</w:t>
      </w:r>
      <w:r w:rsidR="00A41EAF" w:rsidRPr="00C458F1">
        <w:rPr>
          <w:i/>
        </w:rPr>
        <w:t xml:space="preserve"> Parameter estimates for the two factor and bi-factor original models for Study 1 </w:t>
      </w:r>
    </w:p>
    <w:tbl>
      <w:tblPr>
        <w:tblW w:w="11235" w:type="dxa"/>
        <w:tblLook w:val="04A0"/>
      </w:tblPr>
      <w:tblGrid>
        <w:gridCol w:w="5637"/>
        <w:gridCol w:w="1000"/>
        <w:gridCol w:w="952"/>
        <w:gridCol w:w="952"/>
        <w:gridCol w:w="993"/>
        <w:gridCol w:w="850"/>
        <w:gridCol w:w="851"/>
      </w:tblGrid>
      <w:tr w:rsidR="00A41EAF" w:rsidRPr="00C458F1" w:rsidTr="00A41EAF">
        <w:trPr>
          <w:trHeight w:val="300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wo-factor model 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i-factor model </w:t>
            </w:r>
          </w:p>
        </w:tc>
      </w:tr>
      <w:tr w:rsidR="00A41EAF" w:rsidRPr="00C458F1" w:rsidTr="00A41EAF">
        <w:trPr>
          <w:trHeight w:val="6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Description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Variable name 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tandardised loading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tandardised loadings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GLOB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G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S 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ound it difficult to get started with everyday task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 did things that I found rewardi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2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283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neglected mysel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3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avoided things I needed to d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enjoyed what I di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5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277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y mental health limited day to day activities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9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ound things interesti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7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291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People around me caused me distres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4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lonel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ble to trust othe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3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people did not want to be around m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hought people cared about m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5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52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There were people I could turn to for hel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6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43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as able to  help othe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7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72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hought nobody cared about m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8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enjoyed being with other peop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9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56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could do the things I wanted to d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1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247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overwhelmed by my problem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the opportunity to do the things I wanted to d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3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36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unable to cop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in control of my lif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5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71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choices about what I di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6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14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trapp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7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as able to cope with everyday lif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8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 felt hopeful about my futu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1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135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hopeles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7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Everything in my life felt ba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3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hought my life was not worth livi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 believed I could make positive changes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5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224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My life seemed pointles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9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like a failu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7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confident in mysel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2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t ease with who I 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3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-0.011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valued myself as a pers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4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68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 disliked mysel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unsure of mysel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ended to blame myself for bad things that have happen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7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3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427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confused about who I 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8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ok about mysel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9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cal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saf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3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as disturbed by unwanted thoughts and feeling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irritat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6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ng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relax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7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terrifi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8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everything was an effo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9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8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pan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0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4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hap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1P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137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ound it hard to concentra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orried too muc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3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nxio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problems with my slee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9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2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difficulty controlling my wor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6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tired and worn ou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7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8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scar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8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feelings of despai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9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7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A41EAF" w:rsidRPr="00C458F1" w:rsidRDefault="00A41EAF" w:rsidP="00A41EAF">
      <w:pPr>
        <w:rPr>
          <w:i/>
        </w:rPr>
      </w:pPr>
      <w:r w:rsidRPr="00C458F1">
        <w:rPr>
          <w:i/>
        </w:rPr>
        <w:lastRenderedPageBreak/>
        <w:t>Table S</w:t>
      </w:r>
      <w:r w:rsidR="00556A17" w:rsidRPr="00C458F1">
        <w:rPr>
          <w:i/>
        </w:rPr>
        <w:t>4</w:t>
      </w:r>
      <w:r w:rsidRPr="00C458F1">
        <w:rPr>
          <w:i/>
        </w:rPr>
        <w:t xml:space="preserve"> Parameter estimates for the two factor and bi-factor original models for Study 2 </w:t>
      </w:r>
    </w:p>
    <w:tbl>
      <w:tblPr>
        <w:tblW w:w="10770" w:type="dxa"/>
        <w:tblLook w:val="04A0"/>
      </w:tblPr>
      <w:tblGrid>
        <w:gridCol w:w="5211"/>
        <w:gridCol w:w="843"/>
        <w:gridCol w:w="960"/>
        <w:gridCol w:w="875"/>
        <w:gridCol w:w="1146"/>
        <w:gridCol w:w="919"/>
        <w:gridCol w:w="816"/>
      </w:tblGrid>
      <w:tr w:rsidR="00A41EAF" w:rsidRPr="00C458F1" w:rsidTr="00A41EAF">
        <w:trPr>
          <w:trHeight w:val="300"/>
        </w:trPr>
        <w:tc>
          <w:tcPr>
            <w:tcW w:w="6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wo-factor model 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i-factor model </w:t>
            </w:r>
          </w:p>
        </w:tc>
      </w:tr>
      <w:tr w:rsidR="00A41EAF" w:rsidRPr="00C458F1" w:rsidTr="00A41EAF">
        <w:trPr>
          <w:trHeight w:val="300"/>
        </w:trPr>
        <w:tc>
          <w:tcPr>
            <w:tcW w:w="6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tandardised loadings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tandardised loadings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scription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NEG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S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GLOBA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G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S 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 found it difficult to get started with everyday task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5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-0.0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I did things I found rewarding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2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0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4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28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I neglected myself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6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6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avoided things I needed to do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8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7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enjoyed what I did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96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People around me caused me distress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7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25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lonely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able to trust others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L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people did not want to be around me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thought people cared about me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L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6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56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could do the things I wanted to do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O1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7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2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84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overwhelmed by my problems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7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6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1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had the opportunity to do the things I wanted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O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7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35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unable to cope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9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8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1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in control of my life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O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5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33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hopeful about my future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P1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8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4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57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hopeless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9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9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Everything in my life felt bad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9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90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thought my life was not worth living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3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like a failure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8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9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-0.0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confident in myself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L2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9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6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42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at ease with who I am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L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67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valued myself as a person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L4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8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5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56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disliked myself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L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7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-0.0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calm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1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0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61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miserable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safe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4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was disturbed by unwanted thoughts and feelings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 I felt irritated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5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0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8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angry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3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8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relaxed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7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6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09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terrified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1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7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everything was an effort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2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panic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4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8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happy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11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9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6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58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ound it hard to concentrate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0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1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worried too much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0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6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felt anxious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4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41EAF" w:rsidRPr="00C458F1" w:rsidTr="00A41EAF">
        <w:trPr>
          <w:trHeight w:val="300"/>
        </w:trPr>
        <w:tc>
          <w:tcPr>
            <w:tcW w:w="5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 had problems with my sleep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B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5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4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1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A41EAF" w:rsidRPr="00C458F1" w:rsidRDefault="00A41EAF" w:rsidP="00A41EAF">
      <w:pPr>
        <w:rPr>
          <w:i/>
        </w:rPr>
      </w:pPr>
    </w:p>
    <w:p w:rsidR="00A41EAF" w:rsidRPr="00C458F1" w:rsidRDefault="00A41EAF" w:rsidP="00A41EAF">
      <w:pPr>
        <w:rPr>
          <w:i/>
        </w:rPr>
      </w:pPr>
      <w:r w:rsidRPr="00C458F1">
        <w:rPr>
          <w:i/>
        </w:rPr>
        <w:t xml:space="preserve">Table S3 Parameter estimates for the two factor and bi-factor revised models for Study 1 </w:t>
      </w:r>
    </w:p>
    <w:tbl>
      <w:tblPr>
        <w:tblW w:w="106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118"/>
        <w:gridCol w:w="992"/>
        <w:gridCol w:w="884"/>
        <w:gridCol w:w="817"/>
        <w:gridCol w:w="960"/>
        <w:gridCol w:w="960"/>
        <w:gridCol w:w="915"/>
      </w:tblGrid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wo factor model </w:t>
            </w:r>
          </w:p>
        </w:tc>
        <w:tc>
          <w:tcPr>
            <w:tcW w:w="2835" w:type="dxa"/>
            <w:gridSpan w:val="3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i-factor model </w:t>
            </w:r>
          </w:p>
        </w:tc>
      </w:tr>
      <w:tr w:rsidR="00A41EAF" w:rsidRPr="00C458F1" w:rsidTr="00A41EAF">
        <w:trPr>
          <w:trHeight w:val="600"/>
        </w:trPr>
        <w:tc>
          <w:tcPr>
            <w:tcW w:w="5118" w:type="dxa"/>
            <w:shd w:val="clear" w:color="auto" w:fill="auto"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Description 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Variable name </w:t>
            </w:r>
          </w:p>
        </w:tc>
        <w:tc>
          <w:tcPr>
            <w:tcW w:w="884" w:type="dxa"/>
            <w:shd w:val="clear" w:color="auto" w:fill="auto"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NEG 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OS 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LOBAL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NEG 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458F1">
              <w:rPr>
                <w:rFonts w:ascii="Calibri" w:hAnsi="Calibri"/>
                <w:b/>
                <w:bCs/>
                <w:color w:val="000000"/>
              </w:rPr>
              <w:t>POS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ound it difficult to get started with everyday task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53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 did things that I found rewar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2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278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neglected mysel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2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50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avoided things I needed to d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59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enjoyed what I d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5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278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y mental health limited day to day activities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9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92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ound things interest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7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292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People around me caused me distr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4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50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lone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1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57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ble to trust oth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3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99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people did not want to be around 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47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hought people cared about 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5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89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There were people I could turn to for he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6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549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as able to  help oth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7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70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hought nobody cared about 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8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71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 enjoyed being with other peop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9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59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could do the things I wanted to d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1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177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overwhelmed by my problem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88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the opportunity to do the things I wanted to d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3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289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unable to cop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72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in control of my lif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5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069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choices about what I d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6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 xml:space="preserve"> 0.293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trapp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70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as able to cope with everyday lif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8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 xml:space="preserve"> 0.085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hopeful about my fut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1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 xml:space="preserve"> 0.132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hopel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7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01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Everything in my life felt ba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6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hought my life was not worth liv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80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 believed I could make positive changes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5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 xml:space="preserve"> 0.226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My life seemed pointl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9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89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like a fail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7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19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confident in mysel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2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 xml:space="preserve"> 0.025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t ease with who I a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3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8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-0.011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valued myself as a pers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4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071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 disliked mysel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5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65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unsure of mysel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81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tended to blame myself for bad things that have happen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3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05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confused about who I a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1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59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ok about mysel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9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 xml:space="preserve"> 0.048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cal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-0.014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saf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3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 xml:space="preserve"> 0.098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as disturbed by unwanted thoughts and feeling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48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irrita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5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94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ng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7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77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relax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7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055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terrifi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79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everything was an effor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8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97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 felt pan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3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518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happ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1P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132</w:t>
            </w: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ound it hard to concentr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9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20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worried too muc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78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53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anxio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88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problems with my slee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9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285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difficulty controlling my wor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6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5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18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tired and worn ou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68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345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felt scar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3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94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I had feelings of despai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87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hAnsi="Calibri"/>
                <w:color w:val="000000"/>
              </w:rPr>
              <w:t>0.468</w:t>
            </w:r>
          </w:p>
        </w:tc>
        <w:tc>
          <w:tcPr>
            <w:tcW w:w="915" w:type="dxa"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SIDUAL CORRELATIONS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b5 with wb6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2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</w:t>
            </w:r>
            <w:proofErr w:type="spellEnd"/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 with </w:t>
            </w:r>
            <w:proofErr w:type="spellStart"/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</w:t>
            </w:r>
            <w:proofErr w:type="spellEnd"/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b18 with wb8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8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8 with wb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8 with wb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6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8 with wb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sel1 with sel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4 with hop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8 with bel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bel8 with bel5p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act4 with act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cho1p with cho3p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hop2 with bel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C458F1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wb13 and wb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C458F1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41EAF" w:rsidRPr="003E2916" w:rsidTr="00A41EAF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A41EAF" w:rsidRPr="00C458F1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b8 with wb3p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41EAF" w:rsidRPr="003E2916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8F1">
              <w:rPr>
                <w:rFonts w:ascii="Calibri" w:eastAsia="Times New Roman" w:hAnsi="Calibri" w:cs="Times New Roman"/>
                <w:color w:val="000000"/>
                <w:lang w:eastAsia="en-GB"/>
              </w:rPr>
              <w:t>0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1EAF" w:rsidRPr="003E2916" w:rsidRDefault="00A41EAF" w:rsidP="00CC3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5" w:type="dxa"/>
          </w:tcPr>
          <w:p w:rsidR="00A41EAF" w:rsidRPr="003E2916" w:rsidRDefault="00A41EAF" w:rsidP="00CC33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A41EAF" w:rsidRDefault="00A41EAF" w:rsidP="00A41EAF"/>
    <w:p w:rsidR="00A41EAF" w:rsidRDefault="00A41EAF" w:rsidP="00A41EAF">
      <w:pPr>
        <w:rPr>
          <w:i/>
        </w:rPr>
      </w:pPr>
      <w:bookmarkStart w:id="0" w:name="_GoBack"/>
      <w:bookmarkEnd w:id="0"/>
    </w:p>
    <w:sectPr w:rsidR="00A41EAF" w:rsidSect="00B723FE">
      <w:pgSz w:w="16838" w:h="11906" w:orient="landscape"/>
      <w:pgMar w:top="720" w:right="720" w:bottom="720" w:left="720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D242F"/>
    <w:multiLevelType w:val="hybridMultilevel"/>
    <w:tmpl w:val="F97A84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E75076"/>
    <w:multiLevelType w:val="hybridMultilevel"/>
    <w:tmpl w:val="78861932"/>
    <w:lvl w:ilvl="0" w:tplc="E0C4809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6D23BB"/>
    <w:multiLevelType w:val="hybridMultilevel"/>
    <w:tmpl w:val="284EA592"/>
    <w:lvl w:ilvl="0" w:tplc="C956796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B605BA"/>
    <w:multiLevelType w:val="hybridMultilevel"/>
    <w:tmpl w:val="6DB052A0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3F64E3A"/>
    <w:multiLevelType w:val="hybridMultilevel"/>
    <w:tmpl w:val="6DB67F6C"/>
    <w:lvl w:ilvl="0" w:tplc="7DE061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FC7164"/>
    <w:multiLevelType w:val="hybridMultilevel"/>
    <w:tmpl w:val="9C9A6A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660552"/>
    <w:multiLevelType w:val="hybridMultilevel"/>
    <w:tmpl w:val="7E0C2012"/>
    <w:lvl w:ilvl="0" w:tplc="50BC8B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5A7D01"/>
    <w:multiLevelType w:val="hybridMultilevel"/>
    <w:tmpl w:val="E26CDC4E"/>
    <w:lvl w:ilvl="0" w:tplc="CEBC999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2D6CE9"/>
    <w:multiLevelType w:val="hybridMultilevel"/>
    <w:tmpl w:val="8C7E41C2"/>
    <w:lvl w:ilvl="0" w:tplc="46440AE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7B2A9D"/>
    <w:multiLevelType w:val="hybridMultilevel"/>
    <w:tmpl w:val="F20088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2A2E47"/>
    <w:multiLevelType w:val="hybridMultilevel"/>
    <w:tmpl w:val="169EF406"/>
    <w:lvl w:ilvl="0" w:tplc="5E1012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412C45"/>
    <w:multiLevelType w:val="hybridMultilevel"/>
    <w:tmpl w:val="0EC29A24"/>
    <w:lvl w:ilvl="0" w:tplc="DE8C36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0B2A2A"/>
    <w:multiLevelType w:val="hybridMultilevel"/>
    <w:tmpl w:val="6AE2FB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3E0293"/>
    <w:multiLevelType w:val="hybridMultilevel"/>
    <w:tmpl w:val="A678DA58"/>
    <w:lvl w:ilvl="0" w:tplc="EEB2EB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i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79A2A6A"/>
    <w:multiLevelType w:val="multilevel"/>
    <w:tmpl w:val="040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49057D72"/>
    <w:multiLevelType w:val="hybridMultilevel"/>
    <w:tmpl w:val="8F1A72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6609C5"/>
    <w:multiLevelType w:val="hybridMultilevel"/>
    <w:tmpl w:val="1BF00D5E"/>
    <w:lvl w:ilvl="0" w:tplc="A5342C5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FD435DF"/>
    <w:multiLevelType w:val="hybridMultilevel"/>
    <w:tmpl w:val="E110AF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21E2041"/>
    <w:multiLevelType w:val="hybridMultilevel"/>
    <w:tmpl w:val="1E46B164"/>
    <w:lvl w:ilvl="0" w:tplc="D9902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C05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429F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7A90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AE8D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E692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F867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EA1D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FCF4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BB14C33"/>
    <w:multiLevelType w:val="hybridMultilevel"/>
    <w:tmpl w:val="022ED8FE"/>
    <w:lvl w:ilvl="0" w:tplc="176CF6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2E4A1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10CF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4E10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8D4D3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2ACF6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6CA0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8B080C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D4A85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F883BC2"/>
    <w:multiLevelType w:val="hybridMultilevel"/>
    <w:tmpl w:val="A47CA2C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1D0710"/>
    <w:multiLevelType w:val="hybridMultilevel"/>
    <w:tmpl w:val="50064CB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FF07145"/>
    <w:multiLevelType w:val="hybridMultilevel"/>
    <w:tmpl w:val="50401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5"/>
  </w:num>
  <w:num w:numId="3">
    <w:abstractNumId w:val="5"/>
  </w:num>
  <w:num w:numId="4">
    <w:abstractNumId w:val="12"/>
  </w:num>
  <w:num w:numId="5">
    <w:abstractNumId w:val="7"/>
  </w:num>
  <w:num w:numId="6">
    <w:abstractNumId w:val="8"/>
  </w:num>
  <w:num w:numId="7">
    <w:abstractNumId w:val="2"/>
  </w:num>
  <w:num w:numId="8">
    <w:abstractNumId w:val="10"/>
  </w:num>
  <w:num w:numId="9">
    <w:abstractNumId w:val="16"/>
  </w:num>
  <w:num w:numId="10">
    <w:abstractNumId w:val="22"/>
  </w:num>
  <w:num w:numId="11">
    <w:abstractNumId w:val="3"/>
  </w:num>
  <w:num w:numId="12">
    <w:abstractNumId w:val="13"/>
  </w:num>
  <w:num w:numId="13">
    <w:abstractNumId w:val="6"/>
  </w:num>
  <w:num w:numId="14">
    <w:abstractNumId w:val="21"/>
  </w:num>
  <w:num w:numId="15">
    <w:abstractNumId w:val="20"/>
  </w:num>
  <w:num w:numId="16">
    <w:abstractNumId w:val="19"/>
  </w:num>
  <w:num w:numId="17">
    <w:abstractNumId w:val="18"/>
  </w:num>
  <w:num w:numId="18">
    <w:abstractNumId w:val="4"/>
  </w:num>
  <w:num w:numId="19">
    <w:abstractNumId w:val="14"/>
  </w:num>
  <w:num w:numId="20">
    <w:abstractNumId w:val="9"/>
  </w:num>
  <w:num w:numId="21">
    <w:abstractNumId w:val="11"/>
  </w:num>
  <w:num w:numId="22">
    <w:abstractNumId w:val="0"/>
  </w:num>
  <w:num w:numId="2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41EAF"/>
    <w:rsid w:val="0008514F"/>
    <w:rsid w:val="001F7226"/>
    <w:rsid w:val="00556A17"/>
    <w:rsid w:val="00647A48"/>
    <w:rsid w:val="00A41EAF"/>
    <w:rsid w:val="00C458F1"/>
    <w:rsid w:val="00C91875"/>
    <w:rsid w:val="00D62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EA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E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1E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39"/>
    <w:rsid w:val="00A41E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1E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1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EA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41E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41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E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E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EA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41E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1E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1E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1EA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41EAF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41EAF"/>
    <w:pPr>
      <w:widowControl w:val="0"/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41EAF"/>
    <w:pPr>
      <w:spacing w:after="0" w:line="240" w:lineRule="auto"/>
    </w:pPr>
  </w:style>
  <w:style w:type="character" w:customStyle="1" w:styleId="goog-trans-section">
    <w:name w:val="goog-trans-section"/>
    <w:basedOn w:val="DefaultParagraphFont"/>
    <w:rsid w:val="00A41EAF"/>
  </w:style>
  <w:style w:type="paragraph" w:styleId="Header">
    <w:name w:val="header"/>
    <w:basedOn w:val="Normal"/>
    <w:link w:val="HeaderChar"/>
    <w:uiPriority w:val="99"/>
    <w:unhideWhenUsed/>
    <w:rsid w:val="00A41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EAF"/>
  </w:style>
  <w:style w:type="paragraph" w:styleId="Footer">
    <w:name w:val="footer"/>
    <w:basedOn w:val="Normal"/>
    <w:link w:val="FooterChar"/>
    <w:uiPriority w:val="99"/>
    <w:unhideWhenUsed/>
    <w:rsid w:val="00A41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EAF"/>
  </w:style>
  <w:style w:type="character" w:styleId="Strong">
    <w:name w:val="Strong"/>
    <w:basedOn w:val="DefaultParagraphFont"/>
    <w:uiPriority w:val="22"/>
    <w:qFormat/>
    <w:rsid w:val="00A41EAF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A41EAF"/>
  </w:style>
  <w:style w:type="paragraph" w:styleId="FootnoteText">
    <w:name w:val="footnote text"/>
    <w:basedOn w:val="Normal"/>
    <w:link w:val="FootnoteTextChar"/>
    <w:uiPriority w:val="99"/>
    <w:semiHidden/>
    <w:unhideWhenUsed/>
    <w:rsid w:val="00A41E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1EA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1EAF"/>
    <w:rPr>
      <w:vertAlign w:val="superscript"/>
    </w:rPr>
  </w:style>
  <w:style w:type="character" w:styleId="HTMLCite">
    <w:name w:val="HTML Cite"/>
    <w:basedOn w:val="DefaultParagraphFont"/>
    <w:uiPriority w:val="99"/>
    <w:semiHidden/>
    <w:unhideWhenUsed/>
    <w:rsid w:val="00A41EAF"/>
    <w:rPr>
      <w:i/>
      <w:iCs/>
    </w:rPr>
  </w:style>
  <w:style w:type="paragraph" w:customStyle="1" w:styleId="Citavireference">
    <w:name w:val="Citavi reference"/>
    <w:basedOn w:val="Normal"/>
    <w:rsid w:val="00A41EAF"/>
    <w:pPr>
      <w:keepLines/>
      <w:spacing w:after="120" w:line="240" w:lineRule="auto"/>
    </w:pPr>
    <w:rPr>
      <w:rFonts w:ascii="Segoe UI" w:eastAsia="Times New Roman" w:hAnsi="Segoe UI" w:cs="Segoe UI"/>
      <w:noProof/>
      <w:sz w:val="18"/>
      <w:szCs w:val="18"/>
      <w:lang w:val="en-US"/>
    </w:rPr>
  </w:style>
  <w:style w:type="paragraph" w:customStyle="1" w:styleId="Citavisubtitle">
    <w:name w:val="Citavi subtitle"/>
    <w:basedOn w:val="Normal"/>
    <w:rsid w:val="00A41EAF"/>
    <w:pPr>
      <w:keepNext/>
      <w:spacing w:before="120" w:after="120" w:line="240" w:lineRule="auto"/>
    </w:pPr>
    <w:rPr>
      <w:rFonts w:ascii="Segoe UI" w:eastAsia="Times New Roman" w:hAnsi="Segoe UI" w:cs="Segoe UI"/>
      <w:i/>
      <w:sz w:val="18"/>
      <w:szCs w:val="18"/>
      <w:lang w:val="en-US"/>
    </w:rPr>
  </w:style>
  <w:style w:type="paragraph" w:customStyle="1" w:styleId="Citavireferenceabovetitle">
    <w:name w:val="Citavi reference above title"/>
    <w:basedOn w:val="Citavireference"/>
    <w:rsid w:val="00A41EAF"/>
    <w:pPr>
      <w:keepNext/>
    </w:pPr>
  </w:style>
  <w:style w:type="paragraph" w:customStyle="1" w:styleId="Citavireferencetitle">
    <w:name w:val="Citavi reference title"/>
    <w:basedOn w:val="Citavireference"/>
    <w:rsid w:val="00A41EAF"/>
    <w:pPr>
      <w:keepNext/>
      <w:spacing w:before="120"/>
    </w:pPr>
    <w:rPr>
      <w:sz w:val="26"/>
    </w:rPr>
  </w:style>
  <w:style w:type="paragraph" w:customStyle="1" w:styleId="Citavicoverandreferencetype">
    <w:name w:val="Citavi cover and reference type"/>
    <w:basedOn w:val="Normal"/>
    <w:rsid w:val="00A41EAF"/>
    <w:pPr>
      <w:keepNext/>
      <w:spacing w:before="840" w:after="120" w:line="240" w:lineRule="auto"/>
    </w:pPr>
    <w:rPr>
      <w:rFonts w:ascii="Segoe UI" w:eastAsia="Times New Roman" w:hAnsi="Segoe UI" w:cs="Segoe UI"/>
      <w:color w:val="80808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EA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E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1E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39"/>
    <w:rsid w:val="00A41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1E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1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EA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41E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41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E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E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EA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41E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1E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1E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1EA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41EAF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41EAF"/>
    <w:pPr>
      <w:widowControl w:val="0"/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41EAF"/>
    <w:pPr>
      <w:spacing w:after="0" w:line="240" w:lineRule="auto"/>
    </w:pPr>
  </w:style>
  <w:style w:type="character" w:customStyle="1" w:styleId="goog-trans-section">
    <w:name w:val="goog-trans-section"/>
    <w:basedOn w:val="DefaultParagraphFont"/>
    <w:rsid w:val="00A41EAF"/>
  </w:style>
  <w:style w:type="paragraph" w:styleId="Header">
    <w:name w:val="header"/>
    <w:basedOn w:val="Normal"/>
    <w:link w:val="HeaderChar"/>
    <w:uiPriority w:val="99"/>
    <w:unhideWhenUsed/>
    <w:rsid w:val="00A41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EAF"/>
  </w:style>
  <w:style w:type="paragraph" w:styleId="Footer">
    <w:name w:val="footer"/>
    <w:basedOn w:val="Normal"/>
    <w:link w:val="FooterChar"/>
    <w:uiPriority w:val="99"/>
    <w:unhideWhenUsed/>
    <w:rsid w:val="00A41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EAF"/>
  </w:style>
  <w:style w:type="character" w:styleId="Strong">
    <w:name w:val="Strong"/>
    <w:basedOn w:val="DefaultParagraphFont"/>
    <w:uiPriority w:val="22"/>
    <w:qFormat/>
    <w:rsid w:val="00A41EAF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A41EAF"/>
  </w:style>
  <w:style w:type="paragraph" w:styleId="FootnoteText">
    <w:name w:val="footnote text"/>
    <w:basedOn w:val="Normal"/>
    <w:link w:val="FootnoteTextChar"/>
    <w:uiPriority w:val="99"/>
    <w:semiHidden/>
    <w:unhideWhenUsed/>
    <w:rsid w:val="00A41E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1EA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1EAF"/>
    <w:rPr>
      <w:vertAlign w:val="superscript"/>
    </w:rPr>
  </w:style>
  <w:style w:type="character" w:styleId="HTMLCite">
    <w:name w:val="HTML Cite"/>
    <w:basedOn w:val="DefaultParagraphFont"/>
    <w:uiPriority w:val="99"/>
    <w:semiHidden/>
    <w:unhideWhenUsed/>
    <w:rsid w:val="00A41EAF"/>
    <w:rPr>
      <w:i/>
      <w:iCs/>
    </w:rPr>
  </w:style>
  <w:style w:type="paragraph" w:customStyle="1" w:styleId="Citavireference">
    <w:name w:val="Citavi reference"/>
    <w:basedOn w:val="Normal"/>
    <w:rsid w:val="00A41EAF"/>
    <w:pPr>
      <w:keepLines/>
      <w:spacing w:after="120" w:line="240" w:lineRule="auto"/>
    </w:pPr>
    <w:rPr>
      <w:rFonts w:ascii="Segoe UI" w:eastAsia="Times New Roman" w:hAnsi="Segoe UI" w:cs="Segoe UI"/>
      <w:noProof/>
      <w:sz w:val="18"/>
      <w:szCs w:val="18"/>
      <w:lang w:val="en-US"/>
    </w:rPr>
  </w:style>
  <w:style w:type="paragraph" w:customStyle="1" w:styleId="Citavisubtitle">
    <w:name w:val="Citavi subtitle"/>
    <w:basedOn w:val="Normal"/>
    <w:rsid w:val="00A41EAF"/>
    <w:pPr>
      <w:keepNext/>
      <w:spacing w:before="120" w:after="120" w:line="240" w:lineRule="auto"/>
    </w:pPr>
    <w:rPr>
      <w:rFonts w:ascii="Segoe UI" w:eastAsia="Times New Roman" w:hAnsi="Segoe UI" w:cs="Segoe UI"/>
      <w:i/>
      <w:sz w:val="18"/>
      <w:szCs w:val="18"/>
      <w:lang w:val="en-US"/>
    </w:rPr>
  </w:style>
  <w:style w:type="paragraph" w:customStyle="1" w:styleId="Citavireferenceabovetitle">
    <w:name w:val="Citavi reference above title"/>
    <w:basedOn w:val="Citavireference"/>
    <w:rsid w:val="00A41EAF"/>
    <w:pPr>
      <w:keepNext/>
    </w:pPr>
  </w:style>
  <w:style w:type="paragraph" w:customStyle="1" w:styleId="Citavireferencetitle">
    <w:name w:val="Citavi reference title"/>
    <w:basedOn w:val="Citavireference"/>
    <w:rsid w:val="00A41EAF"/>
    <w:pPr>
      <w:keepNext/>
      <w:spacing w:before="120"/>
    </w:pPr>
    <w:rPr>
      <w:sz w:val="26"/>
    </w:rPr>
  </w:style>
  <w:style w:type="paragraph" w:customStyle="1" w:styleId="Citavicoverandreferencetype">
    <w:name w:val="Citavi cover and reference type"/>
    <w:basedOn w:val="Normal"/>
    <w:rsid w:val="00A41EAF"/>
    <w:pPr>
      <w:keepNext/>
      <w:spacing w:before="840" w:after="120" w:line="240" w:lineRule="auto"/>
    </w:pPr>
    <w:rPr>
      <w:rFonts w:ascii="Segoe UI" w:eastAsia="Times New Roman" w:hAnsi="Segoe UI" w:cs="Segoe UI"/>
      <w:color w:val="808080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322</Words>
  <Characters>1323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u</dc:creator>
  <cp:lastModifiedBy>0012422</cp:lastModifiedBy>
  <cp:revision>4</cp:revision>
  <cp:lastPrinted>2018-07-27T13:29:00Z</cp:lastPrinted>
  <dcterms:created xsi:type="dcterms:W3CDTF">2018-10-31T14:09:00Z</dcterms:created>
  <dcterms:modified xsi:type="dcterms:W3CDTF">2018-12-18T14:10:00Z</dcterms:modified>
</cp:coreProperties>
</file>